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/>
      </w:pPr>
      <w:r>
        <w:rPr/>
        <w:t xml:space="preserve">Table S4 – Model parameters – humans. </w:t>
      </w:r>
    </w:p>
    <w:tbl>
      <w:tblPr>
        <w:tblW w:w="9322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710"/>
        <w:gridCol w:w="6733"/>
        <w:gridCol w:w="1879"/>
      </w:tblGrid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umber of humans: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1,000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pulation size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ortality rate of humans, derived from baseline life expectancy of humans: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/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40 year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α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rth rate of humans, chosen such that the human population size remains constant throughout the simulation (i.e., the number of births equals the number of deaths at any time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K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Excess mortality rate caused by VL assumed to b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0.2/month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ility that a human becomes infected after being the blood meal of an infected sand fly: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ssumed 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ility that a susceptible fly becomes infected when feeding on a human host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n stag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o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0.0417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ility that a susceptible fly becomes infected when feeding on a human host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n stag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o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F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2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3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bability that a susceptible fly becomes infected when feeding on a VL patient in stag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T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T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T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o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T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4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bability that a susceptible fly becomes infected when feeding on a PKDL patient in stag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o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S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raction of individuals in stag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who develop symptomatic VL: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0.002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L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raction of individuals in stag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who go directly to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and will later develop PKDL: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0.000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R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raction of individuals in stag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who recover without showing a symptomatic course of infection (→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: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1–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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P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te determining the sojourn time in the early asymptomatic stage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derived from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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= 60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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ate determining the sojourn time in the late asymptomatic stag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derived from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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= 12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</w:t>
            </w:r>
            <w:r>
              <w:rPr>
                <w:rFonts w:eastAsia="Times New Roman"/>
                <w:i/>
                <w:sz w:val="24"/>
                <w:szCs w:val="24"/>
                <w:vertAlign w:val="subscript"/>
              </w:rPr>
              <w:t>HS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ate determining the duration between diagnosis of VL and onset of treatment, derived from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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= 1 day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ditions in the KALANET trial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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ate determining the period of DAT-positivity in stag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derived from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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= 74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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T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ate determining the period of DAT-positivity in stag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derived from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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= 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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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C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ate determining the period of LST-positivity in stag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derived from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/(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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= 308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d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9:34:00Z</dcterms:created>
  <dc:creator>stauch</dc:creator>
  <dc:description/>
  <dc:language>en-US</dc:language>
  <cp:lastModifiedBy>stauch</cp:lastModifiedBy>
  <dcterms:modified xsi:type="dcterms:W3CDTF">2014-03-20T09:34:00Z</dcterms:modified>
  <cp:revision>2</cp:revision>
  <dc:subject/>
  <dc:title/>
</cp:coreProperties>
</file>